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7505DC61" w:rsidR="00C52D40" w:rsidRDefault="00771F7F" w:rsidP="00032ED2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771F7F">
        <w:rPr>
          <w:rFonts w:ascii="Times New Roman" w:hAnsi="Times New Roman" w:cs="Times New Roman"/>
        </w:rPr>
        <w:t xml:space="preserve">Supplementary Table 1: Overview of the </w:t>
      </w:r>
      <w:proofErr w:type="gramStart"/>
      <w:r w:rsidRPr="00771F7F">
        <w:rPr>
          <w:rFonts w:ascii="Times New Roman" w:hAnsi="Times New Roman" w:cs="Times New Roman"/>
        </w:rPr>
        <w:t>7</w:t>
      </w:r>
      <w:proofErr w:type="gramEnd"/>
      <w:r w:rsidRPr="00771F7F">
        <w:rPr>
          <w:rFonts w:ascii="Times New Roman" w:hAnsi="Times New Roman" w:cs="Times New Roman"/>
        </w:rPr>
        <w:t xml:space="preserve"> device deficiencies that occurred during the study observational period. For each device deficiency, it </w:t>
      </w:r>
      <w:proofErr w:type="gramStart"/>
      <w:r w:rsidRPr="00771F7F">
        <w:rPr>
          <w:rFonts w:ascii="Times New Roman" w:hAnsi="Times New Roman" w:cs="Times New Roman"/>
        </w:rPr>
        <w:t>is indicated</w:t>
      </w:r>
      <w:proofErr w:type="gramEnd"/>
      <w:r w:rsidRPr="00771F7F">
        <w:rPr>
          <w:rFonts w:ascii="Times New Roman" w:hAnsi="Times New Roman" w:cs="Times New Roman"/>
        </w:rPr>
        <w:t xml:space="preserve"> whether it led to exchange of the driving unit and whether the replacement was assessed as clinically relevant. The reasons for these assessments are given. Device deficiency rates: </w:t>
      </w:r>
      <w:proofErr w:type="spellStart"/>
      <w:r w:rsidRPr="00771F7F">
        <w:rPr>
          <w:rFonts w:ascii="Times New Roman" w:hAnsi="Times New Roman" w:cs="Times New Roman"/>
        </w:rPr>
        <w:t>Ikus</w:t>
      </w:r>
      <w:proofErr w:type="spellEnd"/>
      <w:r w:rsidRPr="00771F7F">
        <w:rPr>
          <w:rFonts w:ascii="Times New Roman" w:hAnsi="Times New Roman" w:cs="Times New Roman"/>
        </w:rPr>
        <w:t xml:space="preserve">: 0.581 events per 100 patient days; 95%CI: 0.015, 3.239; </w:t>
      </w:r>
      <w:proofErr w:type="spellStart"/>
      <w:r w:rsidRPr="00771F7F">
        <w:rPr>
          <w:rFonts w:ascii="Times New Roman" w:hAnsi="Times New Roman" w:cs="Times New Roman"/>
        </w:rPr>
        <w:t>Excor</w:t>
      </w:r>
      <w:proofErr w:type="spellEnd"/>
      <w:r w:rsidRPr="00771F7F">
        <w:rPr>
          <w:rFonts w:ascii="Times New Roman" w:hAnsi="Times New Roman" w:cs="Times New Roman"/>
        </w:rPr>
        <w:t xml:space="preserve"> Active: 0.692 events per 100 patient days; 95%CI: 0.254, 1.506. Device unit exchange rates: </w:t>
      </w:r>
      <w:proofErr w:type="spellStart"/>
      <w:r w:rsidRPr="00771F7F">
        <w:rPr>
          <w:rFonts w:ascii="Times New Roman" w:hAnsi="Times New Roman" w:cs="Times New Roman"/>
        </w:rPr>
        <w:t>Ikus</w:t>
      </w:r>
      <w:proofErr w:type="spellEnd"/>
      <w:r w:rsidRPr="00771F7F">
        <w:rPr>
          <w:rFonts w:ascii="Times New Roman" w:hAnsi="Times New Roman" w:cs="Times New Roman"/>
        </w:rPr>
        <w:t xml:space="preserve"> 0.58 events/100 patient-days (95% CI: 0.02, 3.24), </w:t>
      </w:r>
      <w:proofErr w:type="spellStart"/>
      <w:r w:rsidRPr="00771F7F">
        <w:rPr>
          <w:rFonts w:ascii="Times New Roman" w:hAnsi="Times New Roman" w:cs="Times New Roman"/>
        </w:rPr>
        <w:t>Excor</w:t>
      </w:r>
      <w:proofErr w:type="spellEnd"/>
      <w:r w:rsidRPr="00771F7F">
        <w:rPr>
          <w:rFonts w:ascii="Times New Roman" w:hAnsi="Times New Roman" w:cs="Times New Roman"/>
        </w:rPr>
        <w:t xml:space="preserve"> Active 0.46 events/100 patient-days (95% CI: 0.13, 1.18). N/A, not applicable.</w:t>
      </w:r>
      <w:r w:rsidR="000C3C08">
        <w:rPr>
          <w:rFonts w:ascii="Times New Roman" w:hAnsi="Times New Roman" w:cs="Times New Roman"/>
        </w:rPr>
        <w:t xml:space="preserve"> </w:t>
      </w:r>
      <w:r w:rsidR="000C3C08" w:rsidRPr="000C3C08">
        <w:rPr>
          <w:rFonts w:ascii="Times New Roman" w:hAnsi="Times New Roman" w:cs="Times New Roman"/>
        </w:rPr>
        <w:t xml:space="preserve">In three device exchanges, EXCOR Active </w:t>
      </w:r>
      <w:proofErr w:type="gramStart"/>
      <w:r w:rsidR="000C3C08" w:rsidRPr="000C3C08">
        <w:rPr>
          <w:rFonts w:ascii="Times New Roman" w:hAnsi="Times New Roman" w:cs="Times New Roman"/>
        </w:rPr>
        <w:t>was replaced</w:t>
      </w:r>
      <w:proofErr w:type="gramEnd"/>
      <w:r w:rsidR="000C3C08" w:rsidRPr="000C3C08">
        <w:rPr>
          <w:rFonts w:ascii="Times New Roman" w:hAnsi="Times New Roman" w:cs="Times New Roman"/>
        </w:rPr>
        <w:t xml:space="preserve"> with another EXCOR Active driving unit. In one case EXCOR Active was exchanged with an </w:t>
      </w:r>
      <w:proofErr w:type="spellStart"/>
      <w:r w:rsidR="000C3C08" w:rsidRPr="000C3C08">
        <w:rPr>
          <w:rFonts w:ascii="Times New Roman" w:hAnsi="Times New Roman" w:cs="Times New Roman"/>
        </w:rPr>
        <w:t>Ikus</w:t>
      </w:r>
      <w:proofErr w:type="spellEnd"/>
      <w:r w:rsidR="000C3C08" w:rsidRPr="000C3C08">
        <w:rPr>
          <w:rFonts w:ascii="Times New Roman" w:hAnsi="Times New Roman" w:cs="Times New Roman"/>
        </w:rPr>
        <w:t xml:space="preserve"> (because of limited experience with </w:t>
      </w:r>
      <w:proofErr w:type="spellStart"/>
      <w:r w:rsidR="000C3C08" w:rsidRPr="000C3C08">
        <w:rPr>
          <w:rFonts w:ascii="Times New Roman" w:hAnsi="Times New Roman" w:cs="Times New Roman"/>
        </w:rPr>
        <w:t>Excor</w:t>
      </w:r>
      <w:proofErr w:type="spellEnd"/>
      <w:r w:rsidR="000C3C08" w:rsidRPr="000C3C08">
        <w:rPr>
          <w:rFonts w:ascii="Times New Roman" w:hAnsi="Times New Roman" w:cs="Times New Roman"/>
        </w:rPr>
        <w:t xml:space="preserve"> Active driver, but not for any medical or safety reason), and switched back to EXCOR Active after 2 days.</w:t>
      </w:r>
    </w:p>
    <w:p w14:paraId="6590DFDF" w14:textId="77777777" w:rsidR="00C52D40" w:rsidRDefault="00C52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184" w:type="pct"/>
        <w:tblLook w:val="04A0" w:firstRow="1" w:lastRow="0" w:firstColumn="1" w:lastColumn="0" w:noHBand="0" w:noVBand="1"/>
      </w:tblPr>
      <w:tblGrid>
        <w:gridCol w:w="962"/>
        <w:gridCol w:w="4565"/>
        <w:gridCol w:w="1366"/>
        <w:gridCol w:w="2107"/>
        <w:gridCol w:w="4437"/>
      </w:tblGrid>
      <w:tr w:rsidR="00E7777D" w:rsidRPr="00C52D40" w14:paraId="6A78F773" w14:textId="5F64B4F3" w:rsidTr="007A7FE1">
        <w:trPr>
          <w:trHeight w:val="300"/>
        </w:trPr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442D3B" w14:textId="22ABBAAA" w:rsidR="002A576F" w:rsidRPr="00C52D40" w:rsidRDefault="002A576F" w:rsidP="00C52D40">
            <w:pPr>
              <w:spacing w:before="100" w:after="100" w:line="300" w:lineRule="exact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lastRenderedPageBreak/>
              <w:t>Device</w:t>
            </w:r>
          </w:p>
        </w:tc>
        <w:tc>
          <w:tcPr>
            <w:tcW w:w="16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A5440" w14:textId="02FF366B" w:rsidR="002A576F" w:rsidRPr="00C52D40" w:rsidRDefault="002A576F" w:rsidP="00C52D40">
            <w:pPr>
              <w:spacing w:before="100" w:after="100" w:line="300" w:lineRule="exact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>Description of the Event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1D6B2" w14:textId="1AABAA1B" w:rsidR="002A576F" w:rsidRPr="00C52D40" w:rsidRDefault="00F06B1D" w:rsidP="00C52D40">
            <w:pPr>
              <w:spacing w:before="100" w:after="100" w:line="300" w:lineRule="exact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>Driving Unit</w:t>
            </w:r>
            <w:r w:rsidR="002A576F"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proofErr w:type="gramStart"/>
            <w:r w:rsidR="002A576F"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>Exchanged?</w:t>
            </w:r>
            <w:proofErr w:type="gramEnd"/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A2C31" w14:textId="04C86174" w:rsidR="002A576F" w:rsidRPr="00C52D40" w:rsidRDefault="002A576F" w:rsidP="00C52D40">
            <w:pPr>
              <w:spacing w:before="100" w:after="100" w:line="300" w:lineRule="exact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Clinically Significant </w:t>
            </w:r>
            <w:r w:rsidR="00F06B1D"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>Driving Unit</w:t>
            </w:r>
            <w:r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Exchange?</w:t>
            </w:r>
          </w:p>
        </w:tc>
        <w:tc>
          <w:tcPr>
            <w:tcW w:w="16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EB169" w14:textId="6B877451" w:rsidR="002A576F" w:rsidRPr="00C52D40" w:rsidRDefault="002A576F" w:rsidP="00C52D40">
            <w:pPr>
              <w:spacing w:before="100" w:after="100" w:line="300" w:lineRule="exact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Reason for Assessment of </w:t>
            </w:r>
            <w:r w:rsidR="00A45C25" w:rsidRPr="00C52D40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Significance</w:t>
            </w:r>
          </w:p>
        </w:tc>
      </w:tr>
      <w:tr w:rsidR="002A576F" w:rsidRPr="00A20EA1" w14:paraId="6FBCF2E7" w14:textId="66AECD54" w:rsidTr="007A7FE1">
        <w:trPr>
          <w:trHeight w:val="300"/>
        </w:trPr>
        <w:tc>
          <w:tcPr>
            <w:tcW w:w="3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AD0E3" w14:textId="7F2D32EB" w:rsidR="002A576F" w:rsidRPr="00A20EA1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</w:rPr>
              <w:t>Ikus</w:t>
            </w:r>
            <w:proofErr w:type="spellEnd"/>
          </w:p>
        </w:tc>
        <w:tc>
          <w:tcPr>
            <w:tcW w:w="16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5050F6" w14:textId="72F47B6D" w:rsidR="002A576F" w:rsidRPr="006A0668" w:rsidRDefault="00A45C25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Defective battery with many alarms. Driving unit was operating with mains.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77D4EF" w14:textId="6E836290" w:rsidR="002A576F" w:rsidRDefault="00A45C25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Y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E1201E" w14:textId="4497555E" w:rsidR="002A576F" w:rsidRDefault="00A45C25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16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07F2F2" w14:textId="22EB31AF" w:rsidR="002A576F" w:rsidRDefault="005D7B8B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5D7B8B">
              <w:rPr>
                <w:rFonts w:ascii="Times New Roman" w:eastAsia="Arial" w:hAnsi="Times New Roman" w:cs="Times New Roman"/>
                <w:color w:val="000000" w:themeColor="text1"/>
              </w:rPr>
              <w:t xml:space="preserve">The driving unit was always fully functional and patient safety </w:t>
            </w:r>
            <w:proofErr w:type="gramStart"/>
            <w:r w:rsidRPr="005D7B8B">
              <w:rPr>
                <w:rFonts w:ascii="Times New Roman" w:eastAsia="Arial" w:hAnsi="Times New Roman" w:cs="Times New Roman"/>
                <w:color w:val="000000" w:themeColor="text1"/>
              </w:rPr>
              <w:t>was not compromised</w:t>
            </w:r>
            <w:proofErr w:type="gramEnd"/>
            <w:r w:rsidRPr="005D7B8B">
              <w:rPr>
                <w:rFonts w:ascii="Times New Roman" w:eastAsia="Arial" w:hAnsi="Times New Roman" w:cs="Times New Roman"/>
                <w:color w:val="000000" w:themeColor="text1"/>
              </w:rPr>
              <w:t xml:space="preserve"> at any point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>.</w:t>
            </w:r>
          </w:p>
        </w:tc>
      </w:tr>
      <w:tr w:rsidR="002A576F" w:rsidRPr="00A20EA1" w14:paraId="43070665" w14:textId="0BCCFC56" w:rsidTr="007A7FE1">
        <w:trPr>
          <w:trHeight w:val="300"/>
        </w:trPr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F6CAC" w14:textId="1E74790B" w:rsidR="002A576F" w:rsidRPr="00A20EA1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EXCOR Active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13CEE" w14:textId="4EA0E4FE" w:rsidR="002A576F" w:rsidRPr="00A20EA1" w:rsidRDefault="0086433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False positive alarm triggered by conceptual software error</w:t>
            </w:r>
            <w:r w:rsidR="003F330B">
              <w:rPr>
                <w:rFonts w:ascii="Times New Roman" w:eastAsia="Arial" w:hAnsi="Times New Roman" w:cs="Times New Roman"/>
                <w:color w:val="000000" w:themeColor="text1"/>
              </w:rPr>
              <w:t>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ED2DA" w14:textId="0501BD5F" w:rsidR="002A576F" w:rsidRPr="00A0790B" w:rsidRDefault="00A251DE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F1114" w14:textId="2ECA96F7" w:rsidR="002A576F" w:rsidRPr="00A0790B" w:rsidRDefault="00A251DE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1E39" w14:textId="0D7254C2" w:rsidR="002A576F" w:rsidRPr="00A0790B" w:rsidRDefault="00A251DE" w:rsidP="00C52D40">
            <w:pPr>
              <w:tabs>
                <w:tab w:val="left" w:pos="1386"/>
              </w:tabs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A251DE">
              <w:rPr>
                <w:rFonts w:ascii="Times New Roman" w:eastAsia="Arial" w:hAnsi="Times New Roman" w:cs="Times New Roman"/>
                <w:color w:val="000000" w:themeColor="text1"/>
              </w:rPr>
              <w:t>The driving unit was always fully functional and patient safety was not compromised at any point</w:t>
            </w:r>
          </w:p>
        </w:tc>
      </w:tr>
      <w:tr w:rsidR="002A576F" w:rsidRPr="00A20EA1" w14:paraId="570485E3" w14:textId="0AEFDD08" w:rsidTr="007A7FE1">
        <w:trPr>
          <w:trHeight w:val="300"/>
        </w:trPr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9ACD2" w14:textId="1D00737F" w:rsidR="002A576F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EXCOR Active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B480" w14:textId="4DDE0157" w:rsidR="002A576F" w:rsidRPr="00A20EA1" w:rsidRDefault="001D2619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Alarm occurred after the driving unit </w:t>
            </w:r>
            <w:proofErr w:type="gramStart"/>
            <w:r>
              <w:rPr>
                <w:rFonts w:ascii="Times New Roman" w:eastAsia="Arial" w:hAnsi="Times New Roman" w:cs="Times New Roman"/>
                <w:color w:val="000000" w:themeColor="text1"/>
              </w:rPr>
              <w:t>was disconnected from mains and reconnected immediately</w:t>
            </w:r>
            <w:r w:rsidR="00632DC9">
              <w:rPr>
                <w:rFonts w:ascii="Times New Roman" w:eastAsia="Arial" w:hAnsi="Times New Roman" w:cs="Times New Roman"/>
                <w:color w:val="000000" w:themeColor="text1"/>
              </w:rPr>
              <w:t xml:space="preserve"> while the emergency battery was charging</w:t>
            </w:r>
            <w:proofErr w:type="gramEnd"/>
            <w:r w:rsidR="00632DC9">
              <w:rPr>
                <w:rFonts w:ascii="Times New Roman" w:eastAsia="Arial" w:hAnsi="Times New Roman" w:cs="Times New Roman"/>
                <w:color w:val="000000" w:themeColor="text1"/>
              </w:rPr>
              <w:t xml:space="preserve">. </w:t>
            </w:r>
            <w:r w:rsidR="00642483">
              <w:rPr>
                <w:rFonts w:ascii="Times New Roman" w:eastAsia="Arial" w:hAnsi="Times New Roman" w:cs="Times New Roman"/>
                <w:color w:val="000000" w:themeColor="text1"/>
              </w:rPr>
              <w:t>The</w:t>
            </w:r>
            <w:r w:rsidR="006D7BE9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="005A36CE">
              <w:rPr>
                <w:rFonts w:ascii="Times New Roman" w:eastAsia="Arial" w:hAnsi="Times New Roman" w:cs="Times New Roman"/>
                <w:color w:val="000000" w:themeColor="text1"/>
              </w:rPr>
              <w:t>mains</w:t>
            </w:r>
            <w:r w:rsidR="00642483">
              <w:rPr>
                <w:rFonts w:ascii="Times New Roman" w:eastAsia="Arial" w:hAnsi="Times New Roman" w:cs="Times New Roman"/>
                <w:color w:val="000000" w:themeColor="text1"/>
              </w:rPr>
              <w:t xml:space="preserve"> supply</w:t>
            </w:r>
            <w:r w:rsidR="006D7BE9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proofErr w:type="gramStart"/>
            <w:r w:rsidR="005A36CE">
              <w:rPr>
                <w:rFonts w:ascii="Times New Roman" w:eastAsia="Arial" w:hAnsi="Times New Roman" w:cs="Times New Roman"/>
                <w:color w:val="000000" w:themeColor="text1"/>
              </w:rPr>
              <w:t>was restored</w:t>
            </w:r>
            <w:proofErr w:type="gramEnd"/>
            <w:r w:rsidR="006D7BE9">
              <w:rPr>
                <w:rFonts w:ascii="Times New Roman" w:eastAsia="Arial" w:hAnsi="Times New Roman" w:cs="Times New Roman"/>
                <w:color w:val="000000" w:themeColor="text1"/>
              </w:rPr>
              <w:t xml:space="preserve"> before the software </w:t>
            </w:r>
            <w:r w:rsidR="00220DE3">
              <w:rPr>
                <w:rFonts w:ascii="Times New Roman" w:eastAsia="Arial" w:hAnsi="Times New Roman" w:cs="Times New Roman"/>
                <w:color w:val="000000" w:themeColor="text1"/>
              </w:rPr>
              <w:t>recognized</w:t>
            </w:r>
            <w:r w:rsidR="006D7BE9">
              <w:rPr>
                <w:rFonts w:ascii="Times New Roman" w:eastAsia="Arial" w:hAnsi="Times New Roman" w:cs="Times New Roman"/>
                <w:color w:val="000000" w:themeColor="text1"/>
              </w:rPr>
              <w:t xml:space="preserve"> it </w:t>
            </w:r>
            <w:r w:rsidR="00220DE3">
              <w:rPr>
                <w:rFonts w:ascii="Times New Roman" w:eastAsia="Arial" w:hAnsi="Times New Roman" w:cs="Times New Roman"/>
                <w:color w:val="000000" w:themeColor="text1"/>
              </w:rPr>
              <w:t>was interrupted</w:t>
            </w:r>
            <w:r w:rsidR="00DE3A47">
              <w:rPr>
                <w:rFonts w:ascii="Times New Roman" w:eastAsia="Arial" w:hAnsi="Times New Roman" w:cs="Times New Roman"/>
                <w:color w:val="000000" w:themeColor="text1"/>
              </w:rPr>
              <w:t>. Aft</w:t>
            </w:r>
            <w:r w:rsidR="009E6FC6">
              <w:rPr>
                <w:rFonts w:ascii="Times New Roman" w:eastAsia="Arial" w:hAnsi="Times New Roman" w:cs="Times New Roman"/>
                <w:color w:val="000000" w:themeColor="text1"/>
              </w:rPr>
              <w:t xml:space="preserve">er the mains supply </w:t>
            </w:r>
            <w:proofErr w:type="gramStart"/>
            <w:r w:rsidR="009E6FC6">
              <w:rPr>
                <w:rFonts w:ascii="Times New Roman" w:eastAsia="Arial" w:hAnsi="Times New Roman" w:cs="Times New Roman"/>
                <w:color w:val="000000" w:themeColor="text1"/>
              </w:rPr>
              <w:t>was restored</w:t>
            </w:r>
            <w:proofErr w:type="gramEnd"/>
            <w:r w:rsidR="009E6FC6">
              <w:rPr>
                <w:rFonts w:ascii="Times New Roman" w:eastAsia="Arial" w:hAnsi="Times New Roman" w:cs="Times New Roman"/>
                <w:color w:val="000000" w:themeColor="text1"/>
              </w:rPr>
              <w:t xml:space="preserve">, </w:t>
            </w:r>
            <w:r w:rsidR="005350FB">
              <w:rPr>
                <w:rFonts w:ascii="Times New Roman" w:eastAsia="Arial" w:hAnsi="Times New Roman" w:cs="Times New Roman"/>
                <w:color w:val="000000" w:themeColor="text1"/>
              </w:rPr>
              <w:t>th</w:t>
            </w:r>
            <w:r w:rsidR="007E520F">
              <w:rPr>
                <w:rFonts w:ascii="Times New Roman" w:eastAsia="Arial" w:hAnsi="Times New Roman" w:cs="Times New Roman"/>
                <w:color w:val="000000" w:themeColor="text1"/>
              </w:rPr>
              <w:t>e charging voltage was not reached again. T</w:t>
            </w:r>
            <w:r w:rsidR="00A27005">
              <w:rPr>
                <w:rFonts w:ascii="Times New Roman" w:eastAsia="Arial" w:hAnsi="Times New Roman" w:cs="Times New Roman"/>
                <w:color w:val="000000" w:themeColor="text1"/>
              </w:rPr>
              <w:t>hus</w:t>
            </w:r>
            <w:r w:rsidR="007E520F">
              <w:rPr>
                <w:rFonts w:ascii="Times New Roman" w:eastAsia="Arial" w:hAnsi="Times New Roman" w:cs="Times New Roman"/>
                <w:color w:val="000000" w:themeColor="text1"/>
              </w:rPr>
              <w:t>,</w:t>
            </w:r>
            <w:r w:rsidR="00A27005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="006D7BE9">
              <w:rPr>
                <w:rFonts w:ascii="Times New Roman" w:eastAsia="Arial" w:hAnsi="Times New Roman" w:cs="Times New Roman"/>
                <w:color w:val="000000" w:themeColor="text1"/>
              </w:rPr>
              <w:t>the software assume</w:t>
            </w:r>
            <w:r w:rsidR="00A27005">
              <w:rPr>
                <w:rFonts w:ascii="Times New Roman" w:eastAsia="Arial" w:hAnsi="Times New Roman" w:cs="Times New Roman"/>
                <w:color w:val="000000" w:themeColor="text1"/>
              </w:rPr>
              <w:t>d</w:t>
            </w:r>
            <w:r w:rsidR="006D7BE9">
              <w:rPr>
                <w:rFonts w:ascii="Times New Roman" w:eastAsia="Arial" w:hAnsi="Times New Roman" w:cs="Times New Roman"/>
                <w:color w:val="000000" w:themeColor="text1"/>
              </w:rPr>
              <w:t xml:space="preserve"> a hardware defect</w:t>
            </w:r>
            <w:r w:rsidR="00642483">
              <w:rPr>
                <w:rFonts w:ascii="Times New Roman" w:eastAsia="Arial" w:hAnsi="Times New Roman" w:cs="Times New Roman"/>
                <w:color w:val="000000" w:themeColor="text1"/>
              </w:rPr>
              <w:t xml:space="preserve"> and emit</w:t>
            </w:r>
            <w:r w:rsidR="00220DE3">
              <w:rPr>
                <w:rFonts w:ascii="Times New Roman" w:eastAsia="Arial" w:hAnsi="Times New Roman" w:cs="Times New Roman"/>
                <w:color w:val="000000" w:themeColor="text1"/>
              </w:rPr>
              <w:t>ted</w:t>
            </w:r>
            <w:r w:rsidR="00642483">
              <w:rPr>
                <w:rFonts w:ascii="Times New Roman" w:eastAsia="Arial" w:hAnsi="Times New Roman" w:cs="Times New Roman"/>
                <w:color w:val="000000" w:themeColor="text1"/>
              </w:rPr>
              <w:t xml:space="preserve"> an alarm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1E629" w14:textId="2F56CB74" w:rsidR="002A576F" w:rsidRPr="00A0790B" w:rsidRDefault="001D2619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223C" w14:textId="2FC7FB95" w:rsidR="002A576F" w:rsidRPr="00A0790B" w:rsidRDefault="001D2619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F34C7" w14:textId="3C6CBC20" w:rsidR="002A576F" w:rsidRPr="00A0790B" w:rsidRDefault="001D2619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D2619">
              <w:rPr>
                <w:rFonts w:ascii="Times New Roman" w:eastAsia="Arial" w:hAnsi="Times New Roman" w:cs="Times New Roman"/>
                <w:color w:val="000000" w:themeColor="text1"/>
              </w:rPr>
              <w:t>The driving unit was always fully functional and patient safety was not compromised at any point</w:t>
            </w:r>
          </w:p>
        </w:tc>
      </w:tr>
      <w:tr w:rsidR="002A576F" w:rsidRPr="00A20EA1" w14:paraId="565D44A5" w14:textId="316A471D" w:rsidTr="007A7FE1">
        <w:trPr>
          <w:trHeight w:val="300"/>
        </w:trPr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32671" w14:textId="758525E2" w:rsidR="002A576F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EXCOR Active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A38E" w14:textId="068772A3" w:rsidR="002A576F" w:rsidRPr="00A20EA1" w:rsidRDefault="001D2619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Multiple </w:t>
            </w:r>
            <w:proofErr w:type="gramStart"/>
            <w:r>
              <w:rPr>
                <w:rFonts w:ascii="Times New Roman" w:eastAsia="Arial" w:hAnsi="Times New Roman" w:cs="Times New Roman"/>
                <w:color w:val="000000" w:themeColor="text1"/>
              </w:rPr>
              <w:t>long</w:t>
            </w:r>
            <w:r w:rsidR="00F42752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>lasting</w:t>
            </w:r>
            <w:proofErr w:type="gramEnd"/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 alarms of the flow sensor (flow sensor not connected)</w:t>
            </w:r>
            <w:r w:rsidR="00E558F3">
              <w:rPr>
                <w:rFonts w:ascii="Times New Roman" w:eastAsia="Arial" w:hAnsi="Times New Roman" w:cs="Times New Roman"/>
                <w:color w:val="000000" w:themeColor="text1"/>
              </w:rPr>
              <w:t xml:space="preserve"> due to a loose sensor clip</w:t>
            </w:r>
            <w:r w:rsidR="003F330B">
              <w:rPr>
                <w:rFonts w:ascii="Times New Roman" w:eastAsia="Arial" w:hAnsi="Times New Roman" w:cs="Times New Roman"/>
                <w:color w:val="000000" w:themeColor="text1"/>
              </w:rPr>
              <w:t>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452B8" w14:textId="143E9830" w:rsidR="002A576F" w:rsidRPr="00A0790B" w:rsidRDefault="001D2619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AC4D" w14:textId="40612F1F" w:rsidR="002A576F" w:rsidRPr="00A0790B" w:rsidRDefault="001D2619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6FE46" w14:textId="64F7BD71" w:rsidR="002A576F" w:rsidRPr="00A0790B" w:rsidRDefault="001D2619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D2619">
              <w:rPr>
                <w:rFonts w:ascii="Times New Roman" w:eastAsia="Arial" w:hAnsi="Times New Roman" w:cs="Times New Roman"/>
                <w:color w:val="000000" w:themeColor="text1"/>
              </w:rPr>
              <w:t>The driving unit was always fully functional and patient safety was not compromised at any point</w:t>
            </w:r>
          </w:p>
        </w:tc>
      </w:tr>
      <w:tr w:rsidR="002A576F" w:rsidRPr="00A20EA1" w14:paraId="7C57DE9C" w14:textId="73E6F0E8" w:rsidTr="007A7FE1">
        <w:trPr>
          <w:trHeight w:val="300"/>
        </w:trPr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96834" w14:textId="6A11017D" w:rsidR="002A576F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EXCOR Active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4145" w14:textId="1C04892E" w:rsidR="002A576F" w:rsidRPr="00A20EA1" w:rsidRDefault="00B45F0A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The mean driving pressure </w:t>
            </w:r>
            <w:proofErr w:type="gramStart"/>
            <w:r>
              <w:rPr>
                <w:rFonts w:ascii="Times New Roman" w:eastAsia="Arial" w:hAnsi="Times New Roman" w:cs="Times New Roman"/>
                <w:color w:val="000000" w:themeColor="text1"/>
              </w:rPr>
              <w:t>could not be set</w:t>
            </w:r>
            <w:proofErr w:type="gramEnd"/>
            <w:r w:rsidR="00E54477">
              <w:rPr>
                <w:rFonts w:ascii="Times New Roman" w:eastAsia="Arial" w:hAnsi="Times New Roman" w:cs="Times New Roman"/>
                <w:color w:val="000000" w:themeColor="text1"/>
              </w:rPr>
              <w:t xml:space="preserve"> (operator error)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. </w:t>
            </w:r>
            <w:r w:rsidR="006200C3">
              <w:rPr>
                <w:rFonts w:ascii="Times New Roman" w:eastAsia="Arial" w:hAnsi="Times New Roman" w:cs="Times New Roman"/>
                <w:color w:val="000000" w:themeColor="text1"/>
              </w:rPr>
              <w:t xml:space="preserve">In addition, </w:t>
            </w:r>
            <w:r w:rsidR="005D3523">
              <w:rPr>
                <w:rFonts w:ascii="Times New Roman" w:eastAsia="Arial" w:hAnsi="Times New Roman" w:cs="Times New Roman"/>
                <w:color w:val="000000" w:themeColor="text1"/>
              </w:rPr>
              <w:t xml:space="preserve">elevated </w:t>
            </w:r>
            <w:r w:rsidR="006200C3">
              <w:rPr>
                <w:rFonts w:ascii="Times New Roman" w:eastAsia="Arial" w:hAnsi="Times New Roman" w:cs="Times New Roman"/>
                <w:color w:val="000000" w:themeColor="text1"/>
              </w:rPr>
              <w:t xml:space="preserve">friction levels exceeded the </w:t>
            </w:r>
            <w:r w:rsidR="004147FF">
              <w:rPr>
                <w:rFonts w:ascii="Times New Roman" w:eastAsia="Arial" w:hAnsi="Times New Roman" w:cs="Times New Roman"/>
                <w:color w:val="000000" w:themeColor="text1"/>
              </w:rPr>
              <w:t xml:space="preserve">threshold value </w:t>
            </w:r>
            <w:r w:rsidR="00811DD6">
              <w:rPr>
                <w:rFonts w:ascii="Times New Roman" w:eastAsia="Arial" w:hAnsi="Times New Roman" w:cs="Times New Roman"/>
                <w:color w:val="000000" w:themeColor="text1"/>
              </w:rPr>
              <w:t xml:space="preserve">of 0.07 Ns </w:t>
            </w:r>
            <w:proofErr w:type="gramStart"/>
            <w:r w:rsidR="004147FF">
              <w:rPr>
                <w:rFonts w:ascii="Times New Roman" w:eastAsia="Arial" w:hAnsi="Times New Roman" w:cs="Times New Roman"/>
                <w:color w:val="000000" w:themeColor="text1"/>
              </w:rPr>
              <w:t>momentarily</w:t>
            </w:r>
            <w:proofErr w:type="gramEnd"/>
            <w:r w:rsidR="006200C3">
              <w:rPr>
                <w:rFonts w:ascii="Times New Roman" w:eastAsia="Arial" w:hAnsi="Times New Roman" w:cs="Times New Roman"/>
                <w:color w:val="000000" w:themeColor="text1"/>
              </w:rPr>
              <w:t>, which triggered an alarm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D542" w14:textId="503933DB" w:rsidR="002A576F" w:rsidRDefault="00B45F0A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8142D" w14:textId="3D87297B" w:rsidR="002A576F" w:rsidRDefault="00B45F0A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4E27F" w14:textId="67B31A01" w:rsidR="002A576F" w:rsidRDefault="00F61C53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o hemodynamic impairment of patient and patient safety was not compromi</w:t>
            </w:r>
            <w:r w:rsidR="006200C3">
              <w:rPr>
                <w:rFonts w:ascii="Times New Roman" w:eastAsia="Arial" w:hAnsi="Times New Roman" w:cs="Times New Roman"/>
                <w:color w:val="000000" w:themeColor="text1"/>
              </w:rPr>
              <w:t>s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>ed</w:t>
            </w:r>
            <w:r w:rsidR="005D3523">
              <w:rPr>
                <w:rFonts w:ascii="Times New Roman" w:eastAsia="Arial" w:hAnsi="Times New Roman" w:cs="Times New Roman"/>
                <w:color w:val="000000" w:themeColor="text1"/>
              </w:rPr>
              <w:t xml:space="preserve"> at any point</w:t>
            </w:r>
          </w:p>
        </w:tc>
      </w:tr>
      <w:tr w:rsidR="002A576F" w:rsidRPr="00A20EA1" w14:paraId="2398CEF8" w14:textId="52A8FB1E" w:rsidTr="007A7FE1">
        <w:trPr>
          <w:trHeight w:val="300"/>
        </w:trPr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A9B62" w14:textId="40DEA715" w:rsidR="002A576F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EXCOR Active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7CB8D" w14:textId="06199215" w:rsidR="002A576F" w:rsidRPr="00A20EA1" w:rsidRDefault="00F61C53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Three episodes of flow sensor alarms</w:t>
            </w:r>
            <w:r w:rsidR="00E83337">
              <w:rPr>
                <w:rFonts w:ascii="Times New Roman" w:eastAsia="Arial" w:hAnsi="Times New Roman" w:cs="Times New Roman"/>
                <w:color w:val="000000" w:themeColor="text1"/>
              </w:rPr>
              <w:t>; position of flow sensor was corrected</w:t>
            </w:r>
            <w:r w:rsidR="003F330B">
              <w:rPr>
                <w:rFonts w:ascii="Times New Roman" w:eastAsia="Arial" w:hAnsi="Times New Roman" w:cs="Times New Roman"/>
                <w:color w:val="000000" w:themeColor="text1"/>
              </w:rPr>
              <w:t>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F1189" w14:textId="43B16BD7" w:rsidR="002A576F" w:rsidRDefault="00E83337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41BEE" w14:textId="03E68B4E" w:rsidR="002A576F" w:rsidRDefault="00E83337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9D78" w14:textId="1C519C2E" w:rsidR="002A576F" w:rsidRDefault="00E83337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/A</w:t>
            </w:r>
          </w:p>
        </w:tc>
      </w:tr>
      <w:tr w:rsidR="002A576F" w:rsidRPr="00A20EA1" w14:paraId="432156B9" w14:textId="0003652C" w:rsidTr="007A7FE1">
        <w:trPr>
          <w:trHeight w:val="300"/>
        </w:trPr>
        <w:tc>
          <w:tcPr>
            <w:tcW w:w="3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F88F73" w14:textId="03EE3E53" w:rsidR="002A576F" w:rsidRDefault="002A576F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EXCOR Active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A424B7" w14:textId="149A1043" w:rsidR="002A576F" w:rsidRPr="00A20EA1" w:rsidRDefault="00E83337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Battery alarm; battery </w:t>
            </w:r>
            <w:proofErr w:type="gramStart"/>
            <w:r>
              <w:rPr>
                <w:rFonts w:ascii="Times New Roman" w:eastAsia="Arial" w:hAnsi="Times New Roman" w:cs="Times New Roman"/>
                <w:color w:val="000000" w:themeColor="text1"/>
              </w:rPr>
              <w:t>got</w:t>
            </w:r>
            <w:proofErr w:type="gramEnd"/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 exchanged</w:t>
            </w:r>
            <w:r w:rsidR="003F330B">
              <w:rPr>
                <w:rFonts w:ascii="Times New Roman" w:eastAsia="Arial" w:hAnsi="Times New Roman" w:cs="Times New Roman"/>
                <w:color w:val="000000" w:themeColor="text1"/>
              </w:rPr>
              <w:t>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200917" w14:textId="30614ABC" w:rsidR="002A576F" w:rsidRDefault="00E83337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BE7243" w14:textId="33C7E898" w:rsidR="002A576F" w:rsidRDefault="00E83337" w:rsidP="00C52D40">
            <w:pPr>
              <w:spacing w:after="0" w:line="300" w:lineRule="exact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4D03E1" w14:textId="6FD31DD9" w:rsidR="002A576F" w:rsidRDefault="00E83337" w:rsidP="00C52D40">
            <w:pPr>
              <w:spacing w:after="0" w:line="300" w:lineRule="exact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N/A</w:t>
            </w:r>
          </w:p>
        </w:tc>
      </w:tr>
    </w:tbl>
    <w:p w14:paraId="369774A7" w14:textId="39A1C834" w:rsidR="006B7839" w:rsidRPr="00A20EA1" w:rsidRDefault="006B7839" w:rsidP="007A7FE1">
      <w:pPr>
        <w:spacing w:after="0" w:line="480" w:lineRule="auto"/>
        <w:rPr>
          <w:rFonts w:ascii="Times New Roman" w:hAnsi="Times New Roman" w:cs="Times New Roman"/>
        </w:rPr>
      </w:pPr>
    </w:p>
    <w:sectPr w:rsidR="006B7839" w:rsidRPr="00A20EA1" w:rsidSect="006A06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6EF2F" w16cex:dateUtc="2023-09-21T14:34:00Z"/>
  <w16cex:commentExtensible w16cex:durableId="755739D3" w16cex:dateUtc="2023-09-27T12:04:00Z"/>
  <w16cex:commentExtensible w16cex:durableId="253AB7B0" w16cex:dateUtc="2023-09-27T11:55:00Z"/>
  <w16cex:commentExtensible w16cex:durableId="79339A33" w16cex:dateUtc="2023-09-29T11:05:00Z"/>
  <w16cex:commentExtensible w16cex:durableId="31570799" w16cex:dateUtc="2023-10-13T08:44:00Z"/>
  <w16cex:commentExtensible w16cex:durableId="6C9685AB" w16cex:dateUtc="2023-09-29T10:36:00Z"/>
  <w16cex:commentExtensible w16cex:durableId="5087AEE1" w16cex:dateUtc="2023-09-29T10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CD3E23" w16cid:durableId="28B6EF2F"/>
  <w16cid:commentId w16cid:paraId="487C7BBB" w16cid:durableId="755739D3"/>
  <w16cid:commentId w16cid:paraId="6AF4FDF2" w16cid:durableId="253AB7B0"/>
  <w16cid:commentId w16cid:paraId="1C9344FB" w16cid:durableId="79339A33"/>
  <w16cid:commentId w16cid:paraId="2E51CEF9" w16cid:durableId="31570799"/>
  <w16cid:commentId w16cid:paraId="1862C10F" w16cid:durableId="6C9685AB"/>
  <w16cid:commentId w16cid:paraId="038C8C21" w16cid:durableId="5087AE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AFB354B"/>
    <w:rsid w:val="000177F7"/>
    <w:rsid w:val="00021D3F"/>
    <w:rsid w:val="00032ED2"/>
    <w:rsid w:val="00033E80"/>
    <w:rsid w:val="000547BE"/>
    <w:rsid w:val="0009070B"/>
    <w:rsid w:val="000A7E11"/>
    <w:rsid w:val="000B0E5B"/>
    <w:rsid w:val="000B4DE4"/>
    <w:rsid w:val="000C3C08"/>
    <w:rsid w:val="00132AF8"/>
    <w:rsid w:val="001456F1"/>
    <w:rsid w:val="00152B6A"/>
    <w:rsid w:val="001703BD"/>
    <w:rsid w:val="001D2619"/>
    <w:rsid w:val="001F345C"/>
    <w:rsid w:val="00220DE3"/>
    <w:rsid w:val="00224177"/>
    <w:rsid w:val="00236211"/>
    <w:rsid w:val="002A576F"/>
    <w:rsid w:val="002E74DC"/>
    <w:rsid w:val="00320B11"/>
    <w:rsid w:val="00386A38"/>
    <w:rsid w:val="003D2851"/>
    <w:rsid w:val="003F330B"/>
    <w:rsid w:val="004147FF"/>
    <w:rsid w:val="00415CBC"/>
    <w:rsid w:val="004221AD"/>
    <w:rsid w:val="0045336F"/>
    <w:rsid w:val="0049304D"/>
    <w:rsid w:val="0049630C"/>
    <w:rsid w:val="004B11D1"/>
    <w:rsid w:val="004B3A62"/>
    <w:rsid w:val="004C3A50"/>
    <w:rsid w:val="0050726E"/>
    <w:rsid w:val="005116D4"/>
    <w:rsid w:val="005350FB"/>
    <w:rsid w:val="00557CD7"/>
    <w:rsid w:val="0056224F"/>
    <w:rsid w:val="00581E1C"/>
    <w:rsid w:val="005835F8"/>
    <w:rsid w:val="005924AD"/>
    <w:rsid w:val="005A36CE"/>
    <w:rsid w:val="005D3523"/>
    <w:rsid w:val="005D7B8B"/>
    <w:rsid w:val="00602327"/>
    <w:rsid w:val="006200C3"/>
    <w:rsid w:val="00626B64"/>
    <w:rsid w:val="00632DC9"/>
    <w:rsid w:val="00634E8D"/>
    <w:rsid w:val="00637F2A"/>
    <w:rsid w:val="00642483"/>
    <w:rsid w:val="00651153"/>
    <w:rsid w:val="00666D41"/>
    <w:rsid w:val="00684AF0"/>
    <w:rsid w:val="0068550D"/>
    <w:rsid w:val="006A0668"/>
    <w:rsid w:val="006A61CA"/>
    <w:rsid w:val="006B7839"/>
    <w:rsid w:val="006C63F9"/>
    <w:rsid w:val="006D7BE9"/>
    <w:rsid w:val="00703549"/>
    <w:rsid w:val="007055DC"/>
    <w:rsid w:val="00707B1F"/>
    <w:rsid w:val="007242AB"/>
    <w:rsid w:val="007657DC"/>
    <w:rsid w:val="00771F7F"/>
    <w:rsid w:val="00775A9E"/>
    <w:rsid w:val="00784900"/>
    <w:rsid w:val="007A5736"/>
    <w:rsid w:val="007A7FE1"/>
    <w:rsid w:val="007B55AC"/>
    <w:rsid w:val="007E260E"/>
    <w:rsid w:val="007E520F"/>
    <w:rsid w:val="00811DD6"/>
    <w:rsid w:val="00833F25"/>
    <w:rsid w:val="00834C53"/>
    <w:rsid w:val="008511A8"/>
    <w:rsid w:val="00853736"/>
    <w:rsid w:val="0086433F"/>
    <w:rsid w:val="008C6463"/>
    <w:rsid w:val="008F036A"/>
    <w:rsid w:val="009252FB"/>
    <w:rsid w:val="00943279"/>
    <w:rsid w:val="009555D4"/>
    <w:rsid w:val="00960FDF"/>
    <w:rsid w:val="00972D87"/>
    <w:rsid w:val="00983D6B"/>
    <w:rsid w:val="009C541D"/>
    <w:rsid w:val="009D0AF7"/>
    <w:rsid w:val="009E6FC6"/>
    <w:rsid w:val="00A01D80"/>
    <w:rsid w:val="00A0790B"/>
    <w:rsid w:val="00A10C1A"/>
    <w:rsid w:val="00A20EA1"/>
    <w:rsid w:val="00A21864"/>
    <w:rsid w:val="00A250F7"/>
    <w:rsid w:val="00A251DE"/>
    <w:rsid w:val="00A27005"/>
    <w:rsid w:val="00A45C25"/>
    <w:rsid w:val="00A5535B"/>
    <w:rsid w:val="00AA463C"/>
    <w:rsid w:val="00AB0F69"/>
    <w:rsid w:val="00AB4BB5"/>
    <w:rsid w:val="00AC7D8D"/>
    <w:rsid w:val="00AE6AD5"/>
    <w:rsid w:val="00AF270C"/>
    <w:rsid w:val="00B00609"/>
    <w:rsid w:val="00B45F0A"/>
    <w:rsid w:val="00B50B69"/>
    <w:rsid w:val="00B643C0"/>
    <w:rsid w:val="00B90937"/>
    <w:rsid w:val="00BD2861"/>
    <w:rsid w:val="00BF53DC"/>
    <w:rsid w:val="00C33231"/>
    <w:rsid w:val="00C367D4"/>
    <w:rsid w:val="00C52D40"/>
    <w:rsid w:val="00C61BAA"/>
    <w:rsid w:val="00CA7F5D"/>
    <w:rsid w:val="00CB3C1B"/>
    <w:rsid w:val="00CD15B1"/>
    <w:rsid w:val="00CD4CFD"/>
    <w:rsid w:val="00CE6491"/>
    <w:rsid w:val="00CF6BFB"/>
    <w:rsid w:val="00CF77D5"/>
    <w:rsid w:val="00D44EAA"/>
    <w:rsid w:val="00D731D5"/>
    <w:rsid w:val="00D923AA"/>
    <w:rsid w:val="00DB4877"/>
    <w:rsid w:val="00DC653D"/>
    <w:rsid w:val="00DD185A"/>
    <w:rsid w:val="00DE3A47"/>
    <w:rsid w:val="00E20D63"/>
    <w:rsid w:val="00E54477"/>
    <w:rsid w:val="00E558F3"/>
    <w:rsid w:val="00E7777D"/>
    <w:rsid w:val="00E83337"/>
    <w:rsid w:val="00EA7212"/>
    <w:rsid w:val="00EB4C2B"/>
    <w:rsid w:val="00EC1B64"/>
    <w:rsid w:val="00EC76E1"/>
    <w:rsid w:val="00F06B1D"/>
    <w:rsid w:val="00F10D65"/>
    <w:rsid w:val="00F27B61"/>
    <w:rsid w:val="00F42752"/>
    <w:rsid w:val="00F61C53"/>
    <w:rsid w:val="00F76F41"/>
    <w:rsid w:val="00FB3EEF"/>
    <w:rsid w:val="2AFB354B"/>
    <w:rsid w:val="3B386C29"/>
    <w:rsid w:val="3C31B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DE292"/>
  <w15:chartTrackingRefBased/>
  <w15:docId w15:val="{6E80BDC0-0B25-465B-96AE-F1B2462D0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23621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218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18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18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18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186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5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52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6DC7F076EDA9341A1F89DB7BDF63581" ma:contentTypeVersion="16" ma:contentTypeDescription="Ein neues Dokument erstellen." ma:contentTypeScope="" ma:versionID="8d96e74b9c56ee640564cfb60e0c587b">
  <xsd:schema xmlns:xsd="http://www.w3.org/2001/XMLSchema" xmlns:xs="http://www.w3.org/2001/XMLSchema" xmlns:p="http://schemas.microsoft.com/office/2006/metadata/properties" xmlns:ns2="56114e61-e43d-4df1-9332-b7fe6541e82d" xmlns:ns3="aaefe17e-9f06-4abe-8e9d-2a4775fa9b4f" targetNamespace="http://schemas.microsoft.com/office/2006/metadata/properties" ma:root="true" ma:fieldsID="fdce383033cf951f66d0e22e2c993da9" ns2:_="" ns3:_="">
    <xsd:import namespace="56114e61-e43d-4df1-9332-b7fe6541e82d"/>
    <xsd:import namespace="aaefe17e-9f06-4abe-8e9d-2a4775fa9b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14e61-e43d-4df1-9332-b7fe6541e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92cfe0ef-3762-4667-a519-175de868e6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fe17e-9f06-4abe-8e9d-2a4775fa9b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114e61-e43d-4df1-9332-b7fe6541e82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1DA7C9-45FD-4670-B9C8-5F98365538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114e61-e43d-4df1-9332-b7fe6541e82d"/>
    <ds:schemaRef ds:uri="aaefe17e-9f06-4abe-8e9d-2a4775fa9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707590-D644-468C-AA9C-CBB1F169983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6114e61-e43d-4df1-9332-b7fe6541e82d"/>
    <ds:schemaRef ds:uri="aaefe17e-9f06-4abe-8e9d-2a4775fa9b4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178AFFE-05A9-405F-AA79-59E4A50120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man, Samuel</dc:creator>
  <cp:keywords/>
  <dc:description/>
  <cp:lastModifiedBy>Miera, Oliver</cp:lastModifiedBy>
  <cp:revision>3</cp:revision>
  <dcterms:created xsi:type="dcterms:W3CDTF">2024-05-17T15:50:00Z</dcterms:created>
  <dcterms:modified xsi:type="dcterms:W3CDTF">2024-05-1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DC7F076EDA9341A1F89DB7BDF63581</vt:lpwstr>
  </property>
  <property fmtid="{D5CDD505-2E9C-101B-9397-08002B2CF9AE}" pid="3" name="MediaServiceImageTags">
    <vt:lpwstr/>
  </property>
</Properties>
</file>